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66022A">
      <w:pPr>
        <w:jc w:val="center"/>
        <w:rPr>
          <w:rFonts w:hint="eastAsia" w:ascii="Times New Roman Regular" w:hAnsi="Times New Roman Regular" w:cs="Times New Roman Regular" w:eastAsiaTheme="minorEastAsia"/>
          <w:sz w:val="22"/>
          <w:szCs w:val="28"/>
          <w:lang w:eastAsia="zh-CN"/>
        </w:rPr>
      </w:pPr>
      <w:r>
        <w:rPr>
          <w:rFonts w:hint="default" w:ascii="Times New Roman Regular" w:hAnsi="Times New Roman Regular" w:cs="Times New Roman Regular"/>
          <w:sz w:val="22"/>
          <w:szCs w:val="28"/>
        </w:rPr>
        <w:t xml:space="preserve">Supplementary Table </w:t>
      </w:r>
      <w:r>
        <w:rPr>
          <w:rFonts w:hint="eastAsia" w:ascii="Times New Roman Regular" w:hAnsi="Times New Roman Regular" w:cs="Times New Roman Regular"/>
          <w:sz w:val="22"/>
          <w:szCs w:val="28"/>
          <w:lang w:val="en-US" w:eastAsia="zh-CN"/>
        </w:rPr>
        <w:t>3</w:t>
      </w:r>
      <w:bookmarkStart w:id="0" w:name="_GoBack"/>
      <w:bookmarkEnd w:id="0"/>
    </w:p>
    <w:p w14:paraId="20F4F56F">
      <w:pPr>
        <w:jc w:val="center"/>
        <w:rPr>
          <w:rFonts w:hint="default" w:ascii="Times New Roman Regular" w:hAnsi="Times New Roman Regular" w:cs="Times New Roman Regular"/>
        </w:rPr>
      </w:pPr>
    </w:p>
    <w:tbl>
      <w:tblPr>
        <w:tblStyle w:val="4"/>
        <w:tblW w:w="473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1186"/>
        <w:gridCol w:w="1329"/>
        <w:gridCol w:w="1542"/>
        <w:gridCol w:w="1714"/>
        <w:gridCol w:w="1286"/>
        <w:gridCol w:w="1243"/>
        <w:gridCol w:w="1514"/>
        <w:gridCol w:w="1486"/>
      </w:tblGrid>
      <w:tr w14:paraId="3F9A0C2A">
        <w:trPr>
          <w:trHeight w:val="336" w:hRule="atLeast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AE7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isk Of Bias In Non-randomized Studies of Interventions（ROBINS-I）</w:t>
            </w:r>
          </w:p>
        </w:tc>
      </w:tr>
      <w:tr w14:paraId="5BF3ECBC">
        <w:trPr>
          <w:trHeight w:val="336" w:hRule="atLeast"/>
        </w:trPr>
        <w:tc>
          <w:tcPr>
            <w:tcW w:w="79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460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udy</w:t>
            </w:r>
          </w:p>
        </w:tc>
        <w:tc>
          <w:tcPr>
            <w:tcW w:w="44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275E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as due to confounding</w:t>
            </w:r>
          </w:p>
        </w:tc>
        <w:tc>
          <w:tcPr>
            <w:tcW w:w="49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D1E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as in selection of participants into the study</w:t>
            </w:r>
          </w:p>
        </w:tc>
        <w:tc>
          <w:tcPr>
            <w:tcW w:w="57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26C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as in classification of interventions</w:t>
            </w:r>
          </w:p>
        </w:tc>
        <w:tc>
          <w:tcPr>
            <w:tcW w:w="63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D44A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as due to deviations from intended interventions</w:t>
            </w:r>
          </w:p>
        </w:tc>
        <w:tc>
          <w:tcPr>
            <w:tcW w:w="47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06403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as due to missing data</w:t>
            </w:r>
          </w:p>
        </w:tc>
        <w:tc>
          <w:tcPr>
            <w:tcW w:w="46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1D23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as in measurement of outcomes</w:t>
            </w:r>
          </w:p>
        </w:tc>
        <w:tc>
          <w:tcPr>
            <w:tcW w:w="56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AC3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as in selection of the reported result</w:t>
            </w:r>
          </w:p>
        </w:tc>
        <w:tc>
          <w:tcPr>
            <w:tcW w:w="55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661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verall risk of bias</w:t>
            </w:r>
          </w:p>
        </w:tc>
      </w:tr>
      <w:tr w14:paraId="6F0919C6">
        <w:trPr>
          <w:trHeight w:val="336" w:hRule="atLeast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756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 H , 200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ED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B6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48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62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6E9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AF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88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2C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 w14:paraId="77315272">
        <w:trPr>
          <w:trHeight w:val="336" w:hRule="atLeast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00B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an JM , 199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60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9E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76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AC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D7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32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DA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F54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</w:tr>
      <w:tr w14:paraId="077A142F">
        <w:trPr>
          <w:trHeight w:val="336" w:hRule="atLeast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ACF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rugian MJ , 200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39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68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6CE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C9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B93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B1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30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F8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 w14:paraId="144C2F17">
        <w:trPr>
          <w:trHeight w:val="336" w:hRule="atLeast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863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ttin P , 20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78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57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F7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87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72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34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13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4E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 w14:paraId="3E8061FD">
        <w:trPr>
          <w:trHeight w:val="336" w:hRule="atLeast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C67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olk A , 199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21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2E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B2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0D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FC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49A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FC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37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 w14:paraId="77E05B84">
        <w:trPr>
          <w:trHeight w:val="336" w:hRule="atLeast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AA5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̈r Stattin , 20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D5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A5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91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F7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48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46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8F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EB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 w14:paraId="00CF56F3">
        <w:trPr>
          <w:trHeight w:val="336" w:hRule="atLeast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A81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ri-Anne Rowlands , 201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4E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2E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AE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F8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05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3E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77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0E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</w:tr>
      <w:tr w14:paraId="6593250A">
        <w:trPr>
          <w:trHeight w:val="336" w:hRule="atLeast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82E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freen Khan , 202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EB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F5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35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1A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BC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EB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30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35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 w14:paraId="212B0FE7">
        <w:trPr>
          <w:trHeight w:val="336" w:hRule="atLeast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ED9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even E. Oliver , 20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21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23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EA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F8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38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BC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16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65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 w14:paraId="07CB36A4">
        <w:trPr>
          <w:trHeight w:val="336" w:hRule="atLeast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984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 F , 201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65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61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28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44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51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A5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5A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0F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 w14:paraId="12DD1AAF">
        <w:trPr>
          <w:trHeight w:val="336" w:hRule="atLeast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9FD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redrick R , 201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D1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37F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B8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1B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8A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D3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D7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2D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</w:tr>
      <w:tr w14:paraId="11BB758A">
        <w:trPr>
          <w:trHeight w:val="336" w:hRule="atLeast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969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 C , 202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9C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C0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72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A4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2C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B0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191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A7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</w:tr>
      <w:tr w14:paraId="252F8624">
        <w:trPr>
          <w:trHeight w:val="336" w:hRule="atLeast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28F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ns G , 20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AD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7E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6E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C5F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FA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765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A2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74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 w14:paraId="5A469F25">
        <w:trPr>
          <w:trHeight w:val="336" w:hRule="atLeast"/>
        </w:trPr>
        <w:tc>
          <w:tcPr>
            <w:tcW w:w="79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35A5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cci LA , 2010</w:t>
            </w:r>
          </w:p>
        </w:tc>
        <w:tc>
          <w:tcPr>
            <w:tcW w:w="44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1BC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49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4D8D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57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2B7B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63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EF62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47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D96E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46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5CC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56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EFFD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55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055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</w:tr>
    </w:tbl>
    <w:p w14:paraId="3FBD3617"/>
    <w:p w14:paraId="7BABFC85"/>
    <w:p w14:paraId="0D8D8B85"/>
    <w:p w14:paraId="37C0FC52"/>
    <w:p w14:paraId="5F809A23"/>
    <w:p w14:paraId="3987A749"/>
    <w:tbl>
      <w:tblPr>
        <w:tblStyle w:val="4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1029"/>
        <w:gridCol w:w="1157"/>
        <w:gridCol w:w="1229"/>
        <w:gridCol w:w="1532"/>
        <w:gridCol w:w="1244"/>
        <w:gridCol w:w="933"/>
        <w:gridCol w:w="1165"/>
        <w:gridCol w:w="1100"/>
        <w:gridCol w:w="1111"/>
        <w:gridCol w:w="907"/>
        <w:gridCol w:w="1123"/>
      </w:tblGrid>
      <w:tr w14:paraId="657A8DB9">
        <w:trPr>
          <w:trHeight w:val="336" w:hRule="atLeast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DF2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isk Of Bias in Mendelian Randomization Studies(ROB-MR)</w:t>
            </w:r>
          </w:p>
        </w:tc>
      </w:tr>
      <w:tr w14:paraId="26512D64">
        <w:trPr>
          <w:trHeight w:val="336" w:hRule="atLeast"/>
        </w:trPr>
        <w:tc>
          <w:tcPr>
            <w:tcW w:w="57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BF38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udy</w:t>
            </w:r>
          </w:p>
        </w:tc>
        <w:tc>
          <w:tcPr>
            <w:tcW w:w="36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FD4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ear research question</w:t>
            </w:r>
          </w:p>
        </w:tc>
        <w:tc>
          <w:tcPr>
            <w:tcW w:w="40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5C17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strument relevance</w:t>
            </w:r>
          </w:p>
        </w:tc>
        <w:tc>
          <w:tcPr>
            <w:tcW w:w="43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F3F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strument independence</w:t>
            </w:r>
          </w:p>
        </w:tc>
        <w:tc>
          <w:tcPr>
            <w:tcW w:w="54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6D24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clusion restriction assumption</w:t>
            </w:r>
          </w:p>
        </w:tc>
        <w:tc>
          <w:tcPr>
            <w:tcW w:w="43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E046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eiotropy assessment</w:t>
            </w:r>
          </w:p>
        </w:tc>
        <w:tc>
          <w:tcPr>
            <w:tcW w:w="32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0240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mple overlap</w:t>
            </w:r>
          </w:p>
        </w:tc>
        <w:tc>
          <w:tcPr>
            <w:tcW w:w="41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1A2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pulation structure</w:t>
            </w:r>
          </w:p>
        </w:tc>
        <w:tc>
          <w:tcPr>
            <w:tcW w:w="38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D56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asurement error</w:t>
            </w:r>
          </w:p>
        </w:tc>
        <w:tc>
          <w:tcPr>
            <w:tcW w:w="39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A36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nsitivity analysis</w:t>
            </w:r>
          </w:p>
        </w:tc>
        <w:tc>
          <w:tcPr>
            <w:tcW w:w="31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0731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ther (specify)</w:t>
            </w:r>
          </w:p>
        </w:tc>
        <w:tc>
          <w:tcPr>
            <w:tcW w:w="39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C6673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verall risk of bias</w:t>
            </w:r>
          </w:p>
        </w:tc>
      </w:tr>
      <w:tr w14:paraId="28D24D1A">
        <w:trPr>
          <w:trHeight w:val="336" w:hRule="atLeast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097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n Z-s , 202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3F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A6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6E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8E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41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80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124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94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14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D9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90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 w14:paraId="3358FACE">
        <w:trPr>
          <w:trHeight w:val="336" w:hRule="atLeast"/>
        </w:trPr>
        <w:tc>
          <w:tcPr>
            <w:tcW w:w="57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208D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n VY , 2018</w:t>
            </w:r>
          </w:p>
        </w:tc>
        <w:tc>
          <w:tcPr>
            <w:tcW w:w="36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9A76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40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AFCF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007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54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A07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41FB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88E3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4C26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  <w:tc>
          <w:tcPr>
            <w:tcW w:w="38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A16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18BC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A72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E690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</w:tbl>
    <w:p w14:paraId="770E3B06"/>
    <w:sectPr>
      <w:foot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7E94421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17A4A83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17A4A83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EBE9B8E"/>
    <w:rsid w:val="FCFECB6B"/>
    <w:rsid w:val="FEBE9B8E"/>
    <w:rsid w:val="FFDE9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7</TotalTime>
  <ScaleCrop>false</ScaleCrop>
  <LinksUpToDate>false</LinksUpToDate>
  <CharactersWithSpaces>0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1T14:22:00Z</dcterms:created>
  <dc:creator>Tracis</dc:creator>
  <cp:lastModifiedBy>Tracis</cp:lastModifiedBy>
  <dcterms:modified xsi:type="dcterms:W3CDTF">2025-10-21T12:06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C0577C7A9171BB2E9745F668E028D13B_41</vt:lpwstr>
  </property>
</Properties>
</file>